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077" w:rsidRPr="008A626A" w:rsidRDefault="008A626A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C20812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 w:rsidRPr="00C20812">
        <w:rPr>
          <w:rFonts w:ascii="Times New Roman" w:hAnsi="Times New Roman" w:cs="Times New Roman"/>
          <w:b/>
          <w:noProof/>
          <w:szCs w:val="24"/>
        </w:rPr>
        <w:t>2</w:t>
      </w:r>
      <w:r w:rsidRPr="00C20812">
        <w:rPr>
          <w:rFonts w:ascii="Times New Roman" w:hAnsi="Times New Roman" w:cs="Times New Roman"/>
          <w:b/>
          <w:szCs w:val="24"/>
        </w:rPr>
        <w:t xml:space="preserve"> </w:t>
      </w:r>
      <w:r w:rsidRPr="001C2A25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Wind direction, frequency, and relative frequency in 4-year study period</w:t>
      </w: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3"/>
        <w:gridCol w:w="2479"/>
        <w:gridCol w:w="1763"/>
        <w:gridCol w:w="3181"/>
      </w:tblGrid>
      <w:tr w:rsidR="008A626A" w:rsidRPr="00224B71" w:rsidTr="00E5213F">
        <w:trPr>
          <w:trHeight w:val="324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C20812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C20812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Wind directio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C20812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requency</w:t>
            </w:r>
          </w:p>
        </w:tc>
        <w:tc>
          <w:tcPr>
            <w:tcW w:w="1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C20812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lative frequency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89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22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2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2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2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2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18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64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09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55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S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55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0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5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5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50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33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33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7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7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7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7</w:t>
            </w:r>
          </w:p>
        </w:tc>
      </w:tr>
      <w:tr w:rsidR="008A626A" w:rsidRPr="00224B71" w:rsidTr="00E5213F">
        <w:trPr>
          <w:trHeight w:val="324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NW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626A" w:rsidRPr="00224B71" w:rsidRDefault="008A626A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17</w:t>
            </w:r>
          </w:p>
        </w:tc>
      </w:tr>
    </w:tbl>
    <w:p w:rsidR="008A626A" w:rsidRDefault="008A626A"/>
    <w:sectPr w:rsidR="008A626A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7B0" w:rsidRDefault="00FC27B0" w:rsidP="001C2A25">
      <w:r>
        <w:separator/>
      </w:r>
    </w:p>
  </w:endnote>
  <w:endnote w:type="continuationSeparator" w:id="0">
    <w:p w:rsidR="00FC27B0" w:rsidRDefault="00FC27B0" w:rsidP="001C2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7B0" w:rsidRDefault="00FC27B0" w:rsidP="001C2A25">
      <w:r>
        <w:separator/>
      </w:r>
    </w:p>
  </w:footnote>
  <w:footnote w:type="continuationSeparator" w:id="0">
    <w:p w:rsidR="00FC27B0" w:rsidRDefault="00FC27B0" w:rsidP="001C2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6A"/>
    <w:rsid w:val="001C2A25"/>
    <w:rsid w:val="00446618"/>
    <w:rsid w:val="00776A10"/>
    <w:rsid w:val="008A626A"/>
    <w:rsid w:val="00FC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8D5059-96D9-4752-AB9C-4BC98A0CF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A25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1C2A25"/>
  </w:style>
  <w:style w:type="paragraph" w:styleId="a5">
    <w:name w:val="footer"/>
    <w:basedOn w:val="a"/>
    <w:link w:val="a6"/>
    <w:uiPriority w:val="99"/>
    <w:unhideWhenUsed/>
    <w:rsid w:val="001C2A25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1C2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2</cp:revision>
  <dcterms:created xsi:type="dcterms:W3CDTF">2020-01-30T06:25:00Z</dcterms:created>
  <dcterms:modified xsi:type="dcterms:W3CDTF">2020-01-30T06:36:00Z</dcterms:modified>
</cp:coreProperties>
</file>